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22D07" w14:textId="63AA9F66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 f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>igure legends</w:t>
      </w:r>
    </w:p>
    <w:p w14:paraId="6622D473" w14:textId="77777777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investigating endothelin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 patients with systemic sclerosis and healthy controls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geographical location.</w:t>
      </w:r>
    </w:p>
    <w:p w14:paraId="613D3843" w14:textId="77777777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investigating endothelin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 patients with systemic sclerosis and healthy controls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biological matrix assessed.</w:t>
      </w:r>
    </w:p>
    <w:p w14:paraId="04A43F2E" w14:textId="77777777" w:rsidR="00572C32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investigating endothelin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 patients with systemic sclerosis and healthy controls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analytical method.</w:t>
      </w:r>
    </w:p>
    <w:p w14:paraId="52A33552" w14:textId="648A9349" w:rsidR="00A96547" w:rsidRPr="00EC334D" w:rsidRDefault="00A96547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4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investigating endothelin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 patients with systemic sclerosis and healthy controls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 xml:space="preserve">biological matrix and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>analytical method.</w:t>
      </w:r>
    </w:p>
    <w:p w14:paraId="74819902" w14:textId="7A3C6E75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5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>Bubble plot reporting univariate meta-regression analysis between the effect size and publication year (A) and cumulative meta-analysis of endothelin concentrations based on the year of publication (B).</w:t>
      </w:r>
    </w:p>
    <w:p w14:paraId="2AD7E7DA" w14:textId="22EFFBC5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6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vestigating endothelin in patients with systemic sclerosis with localized and diffuse disease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geographical location.</w:t>
      </w:r>
    </w:p>
    <w:p w14:paraId="37E665FF" w14:textId="1E98F408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7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vestigating endothelin in patients with systemic sclerosis with localized and diffuse disease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biological matrix assessed.</w:t>
      </w:r>
    </w:p>
    <w:p w14:paraId="7EAD789A" w14:textId="7F5F0E0F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8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investigating endothelin in patients with systemic sclerosis with and without digital ulcers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biological matrix assessed.</w:t>
      </w:r>
    </w:p>
    <w:p w14:paraId="502E944C" w14:textId="5623E0D8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9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investigating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endothelin in patients with systemic sclerosis with and without pulmonary arterial hypertension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biological sample matrix assessed.</w:t>
      </w:r>
    </w:p>
    <w:p w14:paraId="25FC0B57" w14:textId="64FDFF3D" w:rsidR="00572C32" w:rsidRPr="00EC334D" w:rsidRDefault="00572C32" w:rsidP="00572C32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A96547">
        <w:rPr>
          <w:rFonts w:ascii="Times New Roman" w:hAnsi="Times New Roman" w:cs="Times New Roman"/>
          <w:b/>
          <w:sz w:val="24"/>
          <w:szCs w:val="24"/>
          <w:lang w:val="en-AU"/>
        </w:rPr>
        <w:t>10</w:t>
      </w:r>
      <w:r w:rsidRPr="00EC334D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orest plot of studies </w:t>
      </w:r>
      <w:r w:rsidRPr="00EC334D">
        <w:rPr>
          <w:rFonts w:ascii="Times New Roman" w:hAnsi="Times New Roman" w:cs="Times New Roman"/>
          <w:sz w:val="24"/>
          <w:szCs w:val="24"/>
          <w:lang w:val="en-AU"/>
        </w:rPr>
        <w:t>endothelin in patients with systemic sclerosis with and without pulmonary arterial hypertension</w:t>
      </w:r>
      <w:r w:rsidRPr="00EC334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according to analytical method.</w:t>
      </w:r>
    </w:p>
    <w:p w14:paraId="53F91C58" w14:textId="77777777" w:rsidR="00587F37" w:rsidRDefault="00587F37"/>
    <w:sectPr w:rsidR="00587F37" w:rsidSect="00572C3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82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76A54"/>
    <w:rsid w:val="000839A7"/>
    <w:rsid w:val="000A3BD7"/>
    <w:rsid w:val="000B1E54"/>
    <w:rsid w:val="000C0518"/>
    <w:rsid w:val="000C2306"/>
    <w:rsid w:val="000C3E71"/>
    <w:rsid w:val="000C46F4"/>
    <w:rsid w:val="000C5171"/>
    <w:rsid w:val="000D3641"/>
    <w:rsid w:val="000E4100"/>
    <w:rsid w:val="001155ED"/>
    <w:rsid w:val="00122C4B"/>
    <w:rsid w:val="00136A18"/>
    <w:rsid w:val="00165588"/>
    <w:rsid w:val="00171AC3"/>
    <w:rsid w:val="00180C5C"/>
    <w:rsid w:val="00192B74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24894"/>
    <w:rsid w:val="00326A32"/>
    <w:rsid w:val="00332CB0"/>
    <w:rsid w:val="00334E98"/>
    <w:rsid w:val="0034339A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259CE"/>
    <w:rsid w:val="00431F89"/>
    <w:rsid w:val="004330E0"/>
    <w:rsid w:val="0043781F"/>
    <w:rsid w:val="004536AE"/>
    <w:rsid w:val="00453DB4"/>
    <w:rsid w:val="0045446F"/>
    <w:rsid w:val="00455C3B"/>
    <w:rsid w:val="00465B15"/>
    <w:rsid w:val="00471EDE"/>
    <w:rsid w:val="004725A5"/>
    <w:rsid w:val="0048025A"/>
    <w:rsid w:val="00486358"/>
    <w:rsid w:val="00490A35"/>
    <w:rsid w:val="00496300"/>
    <w:rsid w:val="004A5223"/>
    <w:rsid w:val="004A7D9D"/>
    <w:rsid w:val="004B3DF1"/>
    <w:rsid w:val="004C0BE3"/>
    <w:rsid w:val="004C3E94"/>
    <w:rsid w:val="004C442B"/>
    <w:rsid w:val="004E0FB2"/>
    <w:rsid w:val="004E2A1F"/>
    <w:rsid w:val="004E55CE"/>
    <w:rsid w:val="00506945"/>
    <w:rsid w:val="0053086A"/>
    <w:rsid w:val="00533E76"/>
    <w:rsid w:val="00536179"/>
    <w:rsid w:val="00536444"/>
    <w:rsid w:val="00565E4A"/>
    <w:rsid w:val="00572C32"/>
    <w:rsid w:val="00586E2B"/>
    <w:rsid w:val="00587F37"/>
    <w:rsid w:val="0059161E"/>
    <w:rsid w:val="005B22A2"/>
    <w:rsid w:val="005B2479"/>
    <w:rsid w:val="005C3D54"/>
    <w:rsid w:val="005D47B9"/>
    <w:rsid w:val="005E1CA8"/>
    <w:rsid w:val="005E3A7F"/>
    <w:rsid w:val="005F0AD3"/>
    <w:rsid w:val="005F4E6F"/>
    <w:rsid w:val="00607715"/>
    <w:rsid w:val="0061714E"/>
    <w:rsid w:val="00624A60"/>
    <w:rsid w:val="00630C66"/>
    <w:rsid w:val="00630D67"/>
    <w:rsid w:val="00635A57"/>
    <w:rsid w:val="00640867"/>
    <w:rsid w:val="00641106"/>
    <w:rsid w:val="00641E19"/>
    <w:rsid w:val="0064431C"/>
    <w:rsid w:val="00646669"/>
    <w:rsid w:val="00655FCB"/>
    <w:rsid w:val="006620D7"/>
    <w:rsid w:val="00674116"/>
    <w:rsid w:val="00682E3B"/>
    <w:rsid w:val="00682F9F"/>
    <w:rsid w:val="006F4A37"/>
    <w:rsid w:val="007004E6"/>
    <w:rsid w:val="0071729A"/>
    <w:rsid w:val="007263CC"/>
    <w:rsid w:val="00733A77"/>
    <w:rsid w:val="00747AF5"/>
    <w:rsid w:val="00753245"/>
    <w:rsid w:val="00753FD0"/>
    <w:rsid w:val="00761692"/>
    <w:rsid w:val="00764E24"/>
    <w:rsid w:val="007652CE"/>
    <w:rsid w:val="00770612"/>
    <w:rsid w:val="00771CE7"/>
    <w:rsid w:val="00773222"/>
    <w:rsid w:val="007806F3"/>
    <w:rsid w:val="00790D16"/>
    <w:rsid w:val="007946E6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244D6"/>
    <w:rsid w:val="00826382"/>
    <w:rsid w:val="0084440E"/>
    <w:rsid w:val="0084701D"/>
    <w:rsid w:val="00851EF8"/>
    <w:rsid w:val="00855E3D"/>
    <w:rsid w:val="00865797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07C56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2762"/>
    <w:rsid w:val="00986BCE"/>
    <w:rsid w:val="009A6D7F"/>
    <w:rsid w:val="009A7FDE"/>
    <w:rsid w:val="009D0D8F"/>
    <w:rsid w:val="009E3B17"/>
    <w:rsid w:val="009E7D11"/>
    <w:rsid w:val="00A06C56"/>
    <w:rsid w:val="00A218E8"/>
    <w:rsid w:val="00A30BC5"/>
    <w:rsid w:val="00A30E04"/>
    <w:rsid w:val="00A316E9"/>
    <w:rsid w:val="00A33ABA"/>
    <w:rsid w:val="00A34901"/>
    <w:rsid w:val="00A35889"/>
    <w:rsid w:val="00A474F4"/>
    <w:rsid w:val="00A73EEC"/>
    <w:rsid w:val="00A96547"/>
    <w:rsid w:val="00AA07F1"/>
    <w:rsid w:val="00AA4E3B"/>
    <w:rsid w:val="00AB1150"/>
    <w:rsid w:val="00AC0EF8"/>
    <w:rsid w:val="00AC538D"/>
    <w:rsid w:val="00AD18F9"/>
    <w:rsid w:val="00AD2566"/>
    <w:rsid w:val="00AD6D50"/>
    <w:rsid w:val="00AD732D"/>
    <w:rsid w:val="00AE15A8"/>
    <w:rsid w:val="00AE332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B760A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4710"/>
    <w:rsid w:val="00C07DBE"/>
    <w:rsid w:val="00C26F32"/>
    <w:rsid w:val="00C32CAF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CF787B"/>
    <w:rsid w:val="00D02E80"/>
    <w:rsid w:val="00D10C38"/>
    <w:rsid w:val="00D11940"/>
    <w:rsid w:val="00D30349"/>
    <w:rsid w:val="00D413D0"/>
    <w:rsid w:val="00D61AED"/>
    <w:rsid w:val="00D67481"/>
    <w:rsid w:val="00D7232E"/>
    <w:rsid w:val="00D834F9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428C"/>
    <w:rsid w:val="00DE1295"/>
    <w:rsid w:val="00DF7169"/>
    <w:rsid w:val="00DF79FE"/>
    <w:rsid w:val="00E00C45"/>
    <w:rsid w:val="00E06A50"/>
    <w:rsid w:val="00E10E56"/>
    <w:rsid w:val="00E175BF"/>
    <w:rsid w:val="00E241A2"/>
    <w:rsid w:val="00E3753D"/>
    <w:rsid w:val="00E53930"/>
    <w:rsid w:val="00E65C8D"/>
    <w:rsid w:val="00E757FE"/>
    <w:rsid w:val="00E814AF"/>
    <w:rsid w:val="00E95921"/>
    <w:rsid w:val="00EA0572"/>
    <w:rsid w:val="00EB1FD7"/>
    <w:rsid w:val="00EB2339"/>
    <w:rsid w:val="00EB3C53"/>
    <w:rsid w:val="00EC0ACB"/>
    <w:rsid w:val="00EF3929"/>
    <w:rsid w:val="00EF6714"/>
    <w:rsid w:val="00F01F08"/>
    <w:rsid w:val="00F02D9C"/>
    <w:rsid w:val="00F04182"/>
    <w:rsid w:val="00F10FB7"/>
    <w:rsid w:val="00F20EB1"/>
    <w:rsid w:val="00F20F7E"/>
    <w:rsid w:val="00F21B58"/>
    <w:rsid w:val="00F22483"/>
    <w:rsid w:val="00F236AE"/>
    <w:rsid w:val="00F30D20"/>
    <w:rsid w:val="00F354F8"/>
    <w:rsid w:val="00F3694E"/>
    <w:rsid w:val="00F5234D"/>
    <w:rsid w:val="00F57274"/>
    <w:rsid w:val="00F63048"/>
    <w:rsid w:val="00F708F0"/>
    <w:rsid w:val="00F760DD"/>
    <w:rsid w:val="00F81966"/>
    <w:rsid w:val="00FA205B"/>
    <w:rsid w:val="00FA348B"/>
    <w:rsid w:val="00FC7BC1"/>
    <w:rsid w:val="00FD4E84"/>
    <w:rsid w:val="00FD68AA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9860"/>
  <w15:chartTrackingRefBased/>
  <w15:docId w15:val="{81E8779D-57F6-8348-AE00-12B8B416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32"/>
    <w:pPr>
      <w:spacing w:after="160" w:line="256" w:lineRule="auto"/>
    </w:pPr>
    <w:rPr>
      <w:kern w:val="0"/>
      <w:sz w:val="22"/>
      <w:szCs w:val="22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duino Mangoni</cp:lastModifiedBy>
  <cp:revision>3</cp:revision>
  <dcterms:created xsi:type="dcterms:W3CDTF">2024-12-24T08:05:00Z</dcterms:created>
  <dcterms:modified xsi:type="dcterms:W3CDTF">2024-12-24T08:28:00Z</dcterms:modified>
</cp:coreProperties>
</file>